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87214" w14:textId="77777777" w:rsidR="003A1F2C" w:rsidRDefault="003A1F2C" w:rsidP="003A1F2C">
      <w:pPr>
        <w:spacing w:line="360" w:lineRule="auto"/>
      </w:pPr>
      <w:r>
        <w:t>Supplementary table 1 Demographic and clinical characteristics of the cases with eGFR less than 60ml/min/1.73m</w:t>
      </w:r>
      <w:r w:rsidRPr="002772FF">
        <w:rPr>
          <w:vertAlign w:val="superscript"/>
        </w:rPr>
        <w:t>2</w:t>
      </w:r>
    </w:p>
    <w:tbl>
      <w:tblPr>
        <w:tblW w:w="4815" w:type="dxa"/>
        <w:tblLook w:val="04A0" w:firstRow="1" w:lastRow="0" w:firstColumn="1" w:lastColumn="0" w:noHBand="0" w:noVBand="1"/>
      </w:tblPr>
      <w:tblGrid>
        <w:gridCol w:w="2972"/>
        <w:gridCol w:w="1843"/>
      </w:tblGrid>
      <w:tr w:rsidR="003A1F2C" w:rsidRPr="00FC73B1" w14:paraId="4DF8FD9F" w14:textId="77777777" w:rsidTr="003368FF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14:paraId="671D26A1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45FE59F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Total N=7</w:t>
            </w:r>
          </w:p>
        </w:tc>
      </w:tr>
      <w:tr w:rsidR="003A1F2C" w:rsidRPr="00FC73B1" w14:paraId="5049988D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9613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84486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678EA53A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4B31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754D7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71.4)</w:t>
            </w:r>
          </w:p>
        </w:tc>
      </w:tr>
      <w:tr w:rsidR="003A1F2C" w:rsidRPr="00FC73B1" w14:paraId="506122B1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9C34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65393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75D76C62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68B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Age categoriz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3CEF6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458CD8E8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F492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Childr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46BEB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71.4)</w:t>
            </w:r>
          </w:p>
        </w:tc>
      </w:tr>
      <w:tr w:rsidR="003A1F2C" w:rsidRPr="00FC73B1" w14:paraId="5064AD98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2182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Adul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46147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479AED7C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8107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Age in years (mean, 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6B718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.6 (2.9)</w:t>
            </w:r>
          </w:p>
        </w:tc>
      </w:tr>
      <w:tr w:rsidR="003A1F2C" w:rsidRPr="00FC73B1" w14:paraId="435C4731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78C1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Social Economic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63B44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6F2EAB0E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F213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Low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AA37C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8)</w:t>
            </w:r>
          </w:p>
        </w:tc>
      </w:tr>
      <w:tr w:rsidR="003A1F2C" w:rsidRPr="00FC73B1" w14:paraId="355D4EF9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1E36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44EDA2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25E40789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851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High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CDDEAA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792DE94D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DC33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Is child in scho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96AAB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1F7634DD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1E3D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010052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8)</w:t>
            </w:r>
          </w:p>
        </w:tc>
      </w:tr>
      <w:tr w:rsidR="003A1F2C" w:rsidRPr="00FC73B1" w14:paraId="0DDB2E4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CB7E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96603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57.1)</w:t>
            </w:r>
          </w:p>
        </w:tc>
      </w:tr>
      <w:tr w:rsidR="003A1F2C" w:rsidRPr="00FC73B1" w14:paraId="66FF396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FB36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Body mass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420E7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1976ED6F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9E514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underweigh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62719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8)</w:t>
            </w:r>
          </w:p>
        </w:tc>
      </w:tr>
      <w:tr w:rsidR="003A1F2C" w:rsidRPr="00FC73B1" w14:paraId="3B7F6970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7ED7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31A477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8)</w:t>
            </w:r>
          </w:p>
        </w:tc>
      </w:tr>
      <w:tr w:rsidR="003A1F2C" w:rsidRPr="00FC73B1" w14:paraId="62F6FF33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000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8C052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14.2)</w:t>
            </w:r>
          </w:p>
        </w:tc>
      </w:tr>
      <w:tr w:rsidR="003A1F2C" w:rsidRPr="00FC73B1" w14:paraId="7C822A40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39A5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Mid upper arm circum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53AEB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33C18EB7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D422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5F1FE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57.1)</w:t>
            </w:r>
          </w:p>
        </w:tc>
      </w:tr>
      <w:tr w:rsidR="003A1F2C" w:rsidRPr="00FC73B1" w14:paraId="725DBAD1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DC9F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Malnourish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F886F1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9)</w:t>
            </w:r>
          </w:p>
        </w:tc>
      </w:tr>
      <w:tr w:rsidR="003A1F2C" w:rsidRPr="00FC73B1" w14:paraId="5A2E7A4E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DA17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Weight in Kg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F6910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1.9 (19.3)</w:t>
            </w:r>
          </w:p>
        </w:tc>
      </w:tr>
      <w:tr w:rsidR="003A1F2C" w:rsidRPr="00FC73B1" w14:paraId="5A83357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E6F7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Muscle ma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76966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7D527944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CDAD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ormal muscle ma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D4F92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(85.7)</w:t>
            </w:r>
          </w:p>
        </w:tc>
      </w:tr>
      <w:tr w:rsidR="003A1F2C" w:rsidRPr="00FC73B1" w14:paraId="2EAD1194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0ED3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Abnormal muscle ma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CAEDC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14.3)</w:t>
            </w:r>
          </w:p>
        </w:tc>
      </w:tr>
      <w:tr w:rsidR="003A1F2C" w:rsidRPr="00FC73B1" w14:paraId="03F198C2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24B8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TDF based regim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58B66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49C1145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EFA4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o TDF or AT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F4404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520B54C4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FAA4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On TDF or AT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D1F6D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71.4)</w:t>
            </w:r>
          </w:p>
        </w:tc>
      </w:tr>
      <w:tr w:rsidR="003A1F2C" w:rsidRPr="00FC73B1" w14:paraId="5A11E77E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B793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Virally suppressed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(VL &lt;1,000 copies per 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24A1C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4C02F82B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602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FA7BD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(85.7)</w:t>
            </w:r>
          </w:p>
        </w:tc>
      </w:tr>
      <w:tr w:rsidR="003A1F2C" w:rsidRPr="00FC73B1" w14:paraId="3556736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62DD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87893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14.3)</w:t>
            </w:r>
          </w:p>
        </w:tc>
      </w:tr>
      <w:tr w:rsidR="003A1F2C" w:rsidRPr="00FC73B1" w14:paraId="446F99FF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DB48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Proteinu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A4116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08AAB342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D89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F58B3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57.1)</w:t>
            </w:r>
          </w:p>
        </w:tc>
      </w:tr>
      <w:tr w:rsidR="003A1F2C" w:rsidRPr="00FC73B1" w14:paraId="16860ADF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917E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73B1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95030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42.9)</w:t>
            </w:r>
          </w:p>
        </w:tc>
      </w:tr>
      <w:tr w:rsidR="003A1F2C" w:rsidRPr="00FC73B1" w14:paraId="09579F96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C0CA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C73B1">
              <w:rPr>
                <w:rFonts w:ascii="Calibri" w:eastAsia="Times New Roman" w:hAnsi="Calibri" w:cs="Calibri"/>
                <w:b/>
                <w:bCs/>
              </w:rPr>
              <w:t>Albumin creatinine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FFCC90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A1F2C" w:rsidRPr="00FC73B1" w14:paraId="387E6A3F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E6EF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elow</w:t>
            </w:r>
            <w:r w:rsidRPr="00FC73B1">
              <w:rPr>
                <w:rFonts w:ascii="Calibri" w:eastAsia="Times New Roman" w:hAnsi="Calibri" w:cs="Calibri"/>
              </w:rPr>
              <w:t xml:space="preserve"> 30</w:t>
            </w:r>
            <w:r>
              <w:rPr>
                <w:rFonts w:ascii="Calibri" w:eastAsia="Times New Roman" w:hAnsi="Calibri" w:cs="Calibri"/>
              </w:rPr>
              <w:t>mg/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4FD18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28.6)</w:t>
            </w:r>
          </w:p>
        </w:tc>
      </w:tr>
      <w:tr w:rsidR="003A1F2C" w:rsidRPr="00FC73B1" w14:paraId="418C6E68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C0BC" w14:textId="77777777" w:rsidR="003A1F2C" w:rsidRPr="00FC73B1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Pr="00FC73B1">
              <w:rPr>
                <w:rFonts w:ascii="Calibri" w:eastAsia="Times New Roman" w:hAnsi="Calibri" w:cs="Calibri"/>
              </w:rPr>
              <w:t>bove 30</w:t>
            </w:r>
            <w:r>
              <w:rPr>
                <w:rFonts w:ascii="Calibri" w:eastAsia="Times New Roman" w:hAnsi="Calibri" w:cs="Calibri"/>
              </w:rPr>
              <w:t>mg/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4E1F0" w14:textId="77777777" w:rsidR="003A1F2C" w:rsidRPr="00FC73B1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71.4)</w:t>
            </w:r>
          </w:p>
        </w:tc>
      </w:tr>
      <w:tr w:rsidR="003A1F2C" w:rsidRPr="00FC73B1" w14:paraId="60DA442B" w14:textId="77777777" w:rsidTr="003368FF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46ACA" w14:textId="77777777" w:rsidR="003A1F2C" w:rsidRDefault="003A1F2C" w:rsidP="003368F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1AD82" w14:textId="77777777" w:rsidR="003A1F2C" w:rsidRDefault="003A1F2C" w:rsidP="003368F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30760DB3" w14:textId="77777777" w:rsidR="003A1F2C" w:rsidRDefault="003A1F2C" w:rsidP="003A1F2C">
      <w:pPr>
        <w:spacing w:line="360" w:lineRule="auto"/>
      </w:pPr>
    </w:p>
    <w:p w14:paraId="3BF84AF8" w14:textId="77777777" w:rsidR="003A1F2C" w:rsidRPr="00262AEA" w:rsidRDefault="003A1F2C" w:rsidP="003A1F2C">
      <w:pPr>
        <w:spacing w:line="360" w:lineRule="auto"/>
        <w:rPr>
          <w:b/>
          <w:bCs/>
        </w:rPr>
      </w:pPr>
      <w:r w:rsidRPr="00262AEA">
        <w:rPr>
          <w:b/>
          <w:bCs/>
        </w:rPr>
        <w:lastRenderedPageBreak/>
        <w:t>Supplementary table 2 Distribution of comorbidities in the cases with eGFR less than 60ml/min/1.73m</w:t>
      </w:r>
      <w:r w:rsidRPr="00262AEA">
        <w:rPr>
          <w:b/>
          <w:bCs/>
          <w:vertAlign w:val="superscript"/>
        </w:rPr>
        <w:t>2</w:t>
      </w:r>
    </w:p>
    <w:tbl>
      <w:tblPr>
        <w:tblW w:w="4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731"/>
      </w:tblGrid>
      <w:tr w:rsidR="003A1F2C" w:rsidRPr="008C323A" w14:paraId="364DC579" w14:textId="77777777" w:rsidTr="003368FF">
        <w:trPr>
          <w:trHeight w:val="278"/>
        </w:trPr>
        <w:tc>
          <w:tcPr>
            <w:tcW w:w="2830" w:type="dxa"/>
            <w:shd w:val="clear" w:color="auto" w:fill="9CC2E5" w:themeFill="accent1" w:themeFillTint="99"/>
            <w:noWrap/>
            <w:vAlign w:val="bottom"/>
            <w:hideMark/>
          </w:tcPr>
          <w:p w14:paraId="3F60D5C0" w14:textId="77777777" w:rsidR="003A1F2C" w:rsidRPr="008C323A" w:rsidRDefault="003A1F2C" w:rsidP="003368F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31" w:type="dxa"/>
            <w:shd w:val="clear" w:color="auto" w:fill="9CC2E5" w:themeFill="accent1" w:themeFillTint="99"/>
            <w:vAlign w:val="bottom"/>
          </w:tcPr>
          <w:p w14:paraId="00F4EF6F" w14:textId="77777777" w:rsidR="003A1F2C" w:rsidRPr="008C323A" w:rsidRDefault="003A1F2C" w:rsidP="003368F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Total</w:t>
            </w:r>
          </w:p>
          <w:p w14:paraId="4F923024" w14:textId="77777777" w:rsidR="003A1F2C" w:rsidRPr="008C323A" w:rsidRDefault="003A1F2C" w:rsidP="003368F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n=292</w:t>
            </w:r>
          </w:p>
        </w:tc>
      </w:tr>
      <w:tr w:rsidR="003A1F2C" w:rsidRPr="008C323A" w14:paraId="0ED9D47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09D839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1731" w:type="dxa"/>
          </w:tcPr>
          <w:p w14:paraId="15CDAFB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3822F85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55B9D2A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Systolic blood pressure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1" w:type="dxa"/>
          </w:tcPr>
          <w:p w14:paraId="54D2DAD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07.7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>.1)</w:t>
            </w:r>
          </w:p>
        </w:tc>
      </w:tr>
      <w:tr w:rsidR="003A1F2C" w:rsidRPr="008C323A" w14:paraId="12360797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309F352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Diastolic blood pressur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6C7989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0.4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4.2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E49BEC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CDF5C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215BEAC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7D928AA0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29FD1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ertensive</w:t>
            </w:r>
          </w:p>
        </w:tc>
        <w:tc>
          <w:tcPr>
            <w:tcW w:w="1731" w:type="dxa"/>
          </w:tcPr>
          <w:p w14:paraId="3BDF38C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7D611C2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DD15E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Blood Sugar</w:t>
            </w:r>
          </w:p>
        </w:tc>
        <w:tc>
          <w:tcPr>
            <w:tcW w:w="1731" w:type="dxa"/>
          </w:tcPr>
          <w:p w14:paraId="319D5F6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5C878C63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1182C19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Blood glucos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0489BA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8.4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5.2)</w:t>
            </w:r>
          </w:p>
        </w:tc>
      </w:tr>
      <w:tr w:rsidR="003A1F2C" w:rsidRPr="008C323A" w14:paraId="3E23AFB8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721997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3F0857F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71.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76CD3BC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18EB8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Prediabetic</w:t>
            </w:r>
          </w:p>
        </w:tc>
        <w:tc>
          <w:tcPr>
            <w:tcW w:w="1731" w:type="dxa"/>
          </w:tcPr>
          <w:p w14:paraId="2910710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 </w:t>
            </w:r>
            <w:r w:rsidRPr="008C323A">
              <w:rPr>
                <w:rFonts w:eastAsia="Times New Roman"/>
                <w:sz w:val="20"/>
                <w:szCs w:val="20"/>
              </w:rPr>
              <w:t>(2</w:t>
            </w:r>
            <w:r>
              <w:rPr>
                <w:rFonts w:eastAsia="Times New Roman"/>
                <w:sz w:val="20"/>
                <w:szCs w:val="20"/>
              </w:rPr>
              <w:t>8.6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6A0F306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7A8B5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Anaemia status</w:t>
            </w:r>
          </w:p>
        </w:tc>
        <w:tc>
          <w:tcPr>
            <w:tcW w:w="1731" w:type="dxa"/>
          </w:tcPr>
          <w:p w14:paraId="0A40913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45CD8205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3C01E2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Haemoglobin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C51B65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13.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0.6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0CEEED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801E62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 anaemia</w:t>
            </w:r>
          </w:p>
        </w:tc>
        <w:tc>
          <w:tcPr>
            <w:tcW w:w="1731" w:type="dxa"/>
          </w:tcPr>
          <w:p w14:paraId="7BE7A5C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EE99B0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ADDFE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Anaemic</w:t>
            </w:r>
          </w:p>
        </w:tc>
        <w:tc>
          <w:tcPr>
            <w:tcW w:w="1731" w:type="dxa"/>
          </w:tcPr>
          <w:p w14:paraId="3273C8C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E8D7355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ECFD8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erum Ferritin</w:t>
            </w:r>
          </w:p>
        </w:tc>
        <w:tc>
          <w:tcPr>
            <w:tcW w:w="1731" w:type="dxa"/>
          </w:tcPr>
          <w:p w14:paraId="58C6D2A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2248499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738E5E5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Ferritin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731" w:type="dxa"/>
          </w:tcPr>
          <w:p w14:paraId="37C52C7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76.4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113.1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9D6900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3D118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23D768A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FAFA3D5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75F5F3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igh ferritin</w:t>
            </w:r>
          </w:p>
        </w:tc>
        <w:tc>
          <w:tcPr>
            <w:tcW w:w="1731" w:type="dxa"/>
          </w:tcPr>
          <w:p w14:paraId="00D392B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87376A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202D152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Red blood cells</w:t>
            </w:r>
          </w:p>
        </w:tc>
        <w:tc>
          <w:tcPr>
            <w:tcW w:w="1731" w:type="dxa"/>
          </w:tcPr>
          <w:p w14:paraId="7C92026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67B6BE0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509B859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Absolute count</w:t>
            </w:r>
          </w:p>
        </w:tc>
        <w:tc>
          <w:tcPr>
            <w:tcW w:w="1731" w:type="dxa"/>
          </w:tcPr>
          <w:p w14:paraId="795FB52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4.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A7E945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8A56A1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 coun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4A44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</w:rPr>
              <w:t>4 (57.1)</w:t>
            </w:r>
          </w:p>
        </w:tc>
      </w:tr>
      <w:tr w:rsidR="003A1F2C" w:rsidRPr="008C323A" w14:paraId="768950B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450E1DC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Low coun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865E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</w:rPr>
              <w:t>3 (42.9)</w:t>
            </w:r>
          </w:p>
        </w:tc>
      </w:tr>
      <w:tr w:rsidR="003A1F2C" w:rsidRPr="008C323A" w14:paraId="22353EB0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0CEB410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Haematocrit</w:t>
            </w:r>
          </w:p>
        </w:tc>
        <w:tc>
          <w:tcPr>
            <w:tcW w:w="1731" w:type="dxa"/>
          </w:tcPr>
          <w:p w14:paraId="3829447D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31297D43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FB2A02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aematocrit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1" w:type="dxa"/>
          </w:tcPr>
          <w:p w14:paraId="32B6FD8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 xml:space="preserve">0.5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3.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25D59B8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1FB73CE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53A8EB7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7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10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371442E" w14:textId="77777777" w:rsidTr="003368FF">
        <w:trPr>
          <w:trHeight w:val="278"/>
        </w:trPr>
        <w:tc>
          <w:tcPr>
            <w:tcW w:w="4561" w:type="dxa"/>
            <w:gridSpan w:val="2"/>
            <w:shd w:val="clear" w:color="auto" w:fill="auto"/>
            <w:noWrap/>
            <w:vAlign w:val="bottom"/>
            <w:hideMark/>
          </w:tcPr>
          <w:p w14:paraId="2247B18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Mean Corpuscular volume (MCV)</w:t>
            </w:r>
          </w:p>
        </w:tc>
      </w:tr>
      <w:tr w:rsidR="003A1F2C" w:rsidRPr="008C323A" w14:paraId="59811FDD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1B5179E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MCV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1" w:type="dxa"/>
          </w:tcPr>
          <w:p w14:paraId="1FBE103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8.8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6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7DE2A5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9B0543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0C9C00F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E7FBF4B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0C572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Low MCV</w:t>
            </w:r>
          </w:p>
        </w:tc>
        <w:tc>
          <w:tcPr>
            <w:tcW w:w="1731" w:type="dxa"/>
          </w:tcPr>
          <w:p w14:paraId="5178487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2DEFC7C" w14:textId="77777777" w:rsidTr="003368FF">
        <w:trPr>
          <w:trHeight w:val="278"/>
        </w:trPr>
        <w:tc>
          <w:tcPr>
            <w:tcW w:w="4561" w:type="dxa"/>
            <w:gridSpan w:val="2"/>
            <w:shd w:val="clear" w:color="auto" w:fill="auto"/>
            <w:noWrap/>
            <w:vAlign w:val="bottom"/>
            <w:hideMark/>
          </w:tcPr>
          <w:p w14:paraId="55DA4D9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Mean Corpuscular haemoglobin (MCH)</w:t>
            </w:r>
          </w:p>
        </w:tc>
      </w:tr>
      <w:tr w:rsidR="003A1F2C" w:rsidRPr="008C323A" w14:paraId="1B5D1B7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2F88F31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MCH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1" w:type="dxa"/>
          </w:tcPr>
          <w:p w14:paraId="33E2B59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.9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2.2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729BEE3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F3E4F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 MCH</w:t>
            </w:r>
          </w:p>
        </w:tc>
        <w:tc>
          <w:tcPr>
            <w:tcW w:w="1731" w:type="dxa"/>
          </w:tcPr>
          <w:p w14:paraId="70A2F8A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0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39A8DF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578CE88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White blood cell count</w:t>
            </w:r>
          </w:p>
        </w:tc>
        <w:tc>
          <w:tcPr>
            <w:tcW w:w="1731" w:type="dxa"/>
          </w:tcPr>
          <w:p w14:paraId="53C04EC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33D73BF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2B462C7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Absolut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3E25310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4.</w:t>
            </w:r>
            <w:r>
              <w:rPr>
                <w:rFonts w:eastAsia="Times New Roman"/>
                <w:sz w:val="20"/>
                <w:szCs w:val="20"/>
              </w:rPr>
              <w:t xml:space="preserve">3 </w:t>
            </w:r>
            <w:r w:rsidRPr="008C323A">
              <w:rPr>
                <w:rFonts w:eastAsia="Times New Roman"/>
                <w:sz w:val="20"/>
                <w:szCs w:val="20"/>
              </w:rPr>
              <w:t>(1.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3B86E29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324BC8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1360CD8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7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>.4)</w:t>
            </w:r>
          </w:p>
        </w:tc>
      </w:tr>
      <w:tr w:rsidR="003A1F2C" w:rsidRPr="008C323A" w14:paraId="70388663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5566D96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Leukopenia</w:t>
            </w:r>
          </w:p>
        </w:tc>
        <w:tc>
          <w:tcPr>
            <w:tcW w:w="1731" w:type="dxa"/>
          </w:tcPr>
          <w:p w14:paraId="65AE712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2</w:t>
            </w:r>
            <w:r>
              <w:rPr>
                <w:rFonts w:eastAsia="Times New Roman"/>
                <w:sz w:val="20"/>
                <w:szCs w:val="20"/>
              </w:rPr>
              <w:t>8.6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6364121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4388894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Platelets</w:t>
            </w:r>
          </w:p>
        </w:tc>
        <w:tc>
          <w:tcPr>
            <w:tcW w:w="1731" w:type="dxa"/>
          </w:tcPr>
          <w:p w14:paraId="6806AE9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25D281D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1116201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Count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1" w:type="dxa"/>
          </w:tcPr>
          <w:p w14:paraId="18DB081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33.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76</w:t>
            </w:r>
            <w:r w:rsidRPr="008C323A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219E2A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17CB2DD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68AAF8D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5B6782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36189BC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Thrombocytosis</w:t>
            </w:r>
          </w:p>
        </w:tc>
        <w:tc>
          <w:tcPr>
            <w:tcW w:w="1731" w:type="dxa"/>
          </w:tcPr>
          <w:p w14:paraId="691DC25E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C692BDE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42C282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Parathyroid hormone</w:t>
            </w:r>
          </w:p>
        </w:tc>
        <w:tc>
          <w:tcPr>
            <w:tcW w:w="1731" w:type="dxa"/>
          </w:tcPr>
          <w:p w14:paraId="1D0CBAD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2B83CF2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39C4A1FD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PTH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4787458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7.0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18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1034311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AE9C9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 parathyroid</w:t>
            </w:r>
          </w:p>
        </w:tc>
        <w:tc>
          <w:tcPr>
            <w:tcW w:w="1731" w:type="dxa"/>
          </w:tcPr>
          <w:p w14:paraId="17BB8C5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3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42.8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8EEF83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30A0C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erparathyroidism</w:t>
            </w:r>
          </w:p>
        </w:tc>
        <w:tc>
          <w:tcPr>
            <w:tcW w:w="1731" w:type="dxa"/>
          </w:tcPr>
          <w:p w14:paraId="759464E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8C323A">
              <w:rPr>
                <w:rFonts w:eastAsia="Times New Roman"/>
                <w:sz w:val="20"/>
                <w:szCs w:val="20"/>
              </w:rPr>
              <w:t>7.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46959F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B5F03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Serum Calcium</w:t>
            </w:r>
          </w:p>
        </w:tc>
        <w:tc>
          <w:tcPr>
            <w:tcW w:w="1731" w:type="dxa"/>
          </w:tcPr>
          <w:p w14:paraId="78CE10D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5109040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28ADC37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Calcium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2D31229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2.3 (</w:t>
            </w:r>
            <w:r>
              <w:rPr>
                <w:rFonts w:eastAsia="Times New Roman"/>
                <w:sz w:val="20"/>
                <w:szCs w:val="20"/>
              </w:rPr>
              <w:t>0.0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CA0733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ED309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636E618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7634CF3E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271433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ocalcaemia</w:t>
            </w:r>
          </w:p>
        </w:tc>
        <w:tc>
          <w:tcPr>
            <w:tcW w:w="1731" w:type="dxa"/>
          </w:tcPr>
          <w:p w14:paraId="5E2CC2A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F7EAC0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FF756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erum Phosphate</w:t>
            </w:r>
          </w:p>
        </w:tc>
        <w:tc>
          <w:tcPr>
            <w:tcW w:w="1731" w:type="dxa"/>
          </w:tcPr>
          <w:p w14:paraId="7D48089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4AD9C35E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499B39E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Phosphat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731" w:type="dxa"/>
          </w:tcPr>
          <w:p w14:paraId="6308275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1.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7EFCA8A7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F28BEA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792797E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D6CAA44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DF002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erphosphatemia</w:t>
            </w:r>
          </w:p>
        </w:tc>
        <w:tc>
          <w:tcPr>
            <w:tcW w:w="1731" w:type="dxa"/>
          </w:tcPr>
          <w:p w14:paraId="2F16EC1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6B01B29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CCC01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Blood Urea Nitrogen</w:t>
            </w:r>
          </w:p>
        </w:tc>
        <w:tc>
          <w:tcPr>
            <w:tcW w:w="1731" w:type="dxa"/>
          </w:tcPr>
          <w:p w14:paraId="05F297A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5C56034B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D0ED0A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BUN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C6791E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2.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E15677F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C93820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447B025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71.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5EECCD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304D3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ouremia</w:t>
            </w:r>
          </w:p>
        </w:tc>
        <w:tc>
          <w:tcPr>
            <w:tcW w:w="1731" w:type="dxa"/>
          </w:tcPr>
          <w:p w14:paraId="160E841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28.6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5B9995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34FD1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erum Potassium</w:t>
            </w:r>
          </w:p>
        </w:tc>
        <w:tc>
          <w:tcPr>
            <w:tcW w:w="1731" w:type="dxa"/>
          </w:tcPr>
          <w:p w14:paraId="0CDE42E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3BF76F8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7C3BACD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Potassium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18637E7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4.7 (0.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373F65F3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7E4EC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6EA12618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0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9035F5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36DF3D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erum Chloride</w:t>
            </w:r>
          </w:p>
        </w:tc>
        <w:tc>
          <w:tcPr>
            <w:tcW w:w="1731" w:type="dxa"/>
          </w:tcPr>
          <w:p w14:paraId="521EF75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6DFE9918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616DF9F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Chlorid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31BD671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8C323A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3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4E6FF32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442B1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61354D6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85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570EB16A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D9036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Hyperchloremia</w:t>
            </w:r>
          </w:p>
        </w:tc>
        <w:tc>
          <w:tcPr>
            <w:tcW w:w="1731" w:type="dxa"/>
          </w:tcPr>
          <w:p w14:paraId="6C64188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sz w:val="20"/>
                <w:szCs w:val="20"/>
              </w:rPr>
              <w:t>4.3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142C059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9B90167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erum Bicarbonate</w:t>
            </w:r>
          </w:p>
        </w:tc>
        <w:tc>
          <w:tcPr>
            <w:tcW w:w="1731" w:type="dxa"/>
          </w:tcPr>
          <w:p w14:paraId="7977BAB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07F3B9C0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</w:tcPr>
          <w:p w14:paraId="78D9BCEB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 xml:space="preserve">Bicarbonate </w:t>
            </w:r>
            <w:r w:rsidRPr="008C323A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431721E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1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1.7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01518F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C29ADDA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Low bicarbonate</w:t>
            </w:r>
          </w:p>
        </w:tc>
        <w:tc>
          <w:tcPr>
            <w:tcW w:w="1731" w:type="dxa"/>
          </w:tcPr>
          <w:p w14:paraId="55FF5963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7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10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7518A2C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6B61B9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Stunting</w:t>
            </w:r>
          </w:p>
        </w:tc>
        <w:tc>
          <w:tcPr>
            <w:tcW w:w="1731" w:type="dxa"/>
          </w:tcPr>
          <w:p w14:paraId="2690AD35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7D9BC9E9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E2E6B2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t stunted</w:t>
            </w:r>
          </w:p>
        </w:tc>
        <w:tc>
          <w:tcPr>
            <w:tcW w:w="1731" w:type="dxa"/>
          </w:tcPr>
          <w:p w14:paraId="45D0FD8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  <w:r w:rsidRPr="008C323A">
              <w:rPr>
                <w:rFonts w:eastAsia="Times New Roman"/>
                <w:sz w:val="20"/>
                <w:szCs w:val="20"/>
              </w:rPr>
              <w:t xml:space="preserve"> (8</w:t>
            </w:r>
            <w:r>
              <w:rPr>
                <w:rFonts w:eastAsia="Times New Roman"/>
                <w:sz w:val="20"/>
                <w:szCs w:val="20"/>
              </w:rPr>
              <w:t>0.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4E8EB904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9DD89E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Stunted</w:t>
            </w:r>
          </w:p>
        </w:tc>
        <w:tc>
          <w:tcPr>
            <w:tcW w:w="1731" w:type="dxa"/>
          </w:tcPr>
          <w:p w14:paraId="2E8C11AC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20.0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11002F46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45CBDDF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8C323A">
              <w:rPr>
                <w:rFonts w:eastAsia="Times New Roman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731" w:type="dxa"/>
          </w:tcPr>
          <w:p w14:paraId="04ECF1AD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A1F2C" w:rsidRPr="008C323A" w14:paraId="63C01B7E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F22577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73822B32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28.6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A1F2C" w:rsidRPr="008C323A" w14:paraId="06723D27" w14:textId="77777777" w:rsidTr="003368FF">
        <w:trPr>
          <w:trHeight w:val="27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EB9434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C323A">
              <w:rPr>
                <w:rFonts w:eastAsia="Times New Roman"/>
                <w:sz w:val="20"/>
                <w:szCs w:val="20"/>
              </w:rPr>
              <w:t>Impaired</w:t>
            </w:r>
          </w:p>
        </w:tc>
        <w:tc>
          <w:tcPr>
            <w:tcW w:w="1731" w:type="dxa"/>
          </w:tcPr>
          <w:p w14:paraId="77A16A26" w14:textId="77777777" w:rsidR="003A1F2C" w:rsidRPr="008C323A" w:rsidRDefault="003A1F2C" w:rsidP="003368F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 </w:t>
            </w:r>
            <w:r w:rsidRPr="008C323A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71.4</w:t>
            </w:r>
            <w:r w:rsidRPr="008C323A">
              <w:rPr>
                <w:rFonts w:eastAsia="Times New Roman"/>
                <w:sz w:val="20"/>
                <w:szCs w:val="20"/>
              </w:rPr>
              <w:t>)</w:t>
            </w:r>
          </w:p>
        </w:tc>
      </w:tr>
    </w:tbl>
    <w:p w14:paraId="3473DD70" w14:textId="77777777" w:rsidR="003A1F2C" w:rsidRDefault="003A1F2C"/>
    <w:sectPr w:rsidR="003A1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F2C"/>
    <w:rsid w:val="000A257A"/>
    <w:rsid w:val="003A1F2C"/>
    <w:rsid w:val="00B2125A"/>
    <w:rsid w:val="00DC52D8"/>
    <w:rsid w:val="00FA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20A35"/>
  <w15:chartTrackingRefBased/>
  <w15:docId w15:val="{F0C84E63-AAFB-4CD3-80AE-DBCEA842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F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F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F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F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F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F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F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F2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F2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F2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F2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F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F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F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F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F2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F2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F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F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F2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F2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F2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F2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Nasuuna</dc:creator>
  <cp:keywords/>
  <dc:description/>
  <cp:lastModifiedBy>Esther Nasuuna</cp:lastModifiedBy>
  <cp:revision>1</cp:revision>
  <dcterms:created xsi:type="dcterms:W3CDTF">2024-09-05T12:11:00Z</dcterms:created>
  <dcterms:modified xsi:type="dcterms:W3CDTF">2024-09-05T12:13:00Z</dcterms:modified>
</cp:coreProperties>
</file>